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F9BF28">
      <w:pPr>
        <w:jc w:val="left"/>
        <w:rPr>
          <w:rFonts w:hint="default" w:ascii="Times New Roman" w:hAnsi="Times New Roman" w:cs="Times New Roman" w:eastAsiaTheme="minorEastAsia"/>
          <w:b/>
          <w:bCs w:val="0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0"/>
          <w:szCs w:val="20"/>
          <w:highlight w:val="none"/>
          <w:lang w:val="en-US" w:eastAsia="zh-CN"/>
        </w:rPr>
        <w:t>Global</w:t>
      </w:r>
    </w:p>
    <w:tbl>
      <w:tblPr>
        <w:tblStyle w:val="2"/>
        <w:tblW w:w="6665" w:type="pct"/>
        <w:tblInd w:w="-145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6"/>
        <w:gridCol w:w="1414"/>
        <w:gridCol w:w="1700"/>
        <w:gridCol w:w="1726"/>
        <w:gridCol w:w="1609"/>
        <w:gridCol w:w="1651"/>
        <w:gridCol w:w="1534"/>
      </w:tblGrid>
      <w:tr w14:paraId="673AE3C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57A27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</w:rPr>
              <w:t>Year</w:t>
            </w:r>
          </w:p>
        </w:tc>
        <w:tc>
          <w:tcPr>
            <w:tcW w:w="6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EBADE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</w:rPr>
              <w:t xml:space="preserve">Cirrhosis </w:t>
            </w:r>
          </w:p>
        </w:tc>
        <w:tc>
          <w:tcPr>
            <w:tcW w:w="7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522F9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</w:rPr>
              <w:t xml:space="preserve">epatitis B </w:t>
            </w:r>
          </w:p>
        </w:tc>
        <w:tc>
          <w:tcPr>
            <w:tcW w:w="7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387B1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</w:rPr>
              <w:t xml:space="preserve">epatitis C </w:t>
            </w:r>
          </w:p>
        </w:tc>
        <w:tc>
          <w:tcPr>
            <w:tcW w:w="7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CB2BD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</w:rPr>
              <w:t>lcohol</w:t>
            </w:r>
          </w:p>
        </w:tc>
        <w:tc>
          <w:tcPr>
            <w:tcW w:w="7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823F4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</w:rPr>
              <w:t>ther causes</w:t>
            </w:r>
          </w:p>
        </w:tc>
        <w:tc>
          <w:tcPr>
            <w:tcW w:w="67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9EAFC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  <w:lang w:val="en-US" w:eastAsia="zh-CN"/>
              </w:rPr>
              <w:t>NAFLD</w:t>
            </w:r>
          </w:p>
        </w:tc>
      </w:tr>
      <w:tr w14:paraId="34DC13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A58B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0"/>
                <w:szCs w:val="1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highlight w:val="none"/>
                <w:lang w:val="en-US" w:eastAsia="zh-CN"/>
              </w:rPr>
              <w:t>1990</w:t>
            </w:r>
          </w:p>
        </w:tc>
        <w:tc>
          <w:tcPr>
            <w:tcW w:w="623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CF37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0"/>
                <w:szCs w:val="10"/>
                <w:highlight w:val="none"/>
                <w:lang w:val="en-US" w:eastAsia="zh-CN"/>
              </w:rPr>
            </w:pPr>
          </w:p>
        </w:tc>
        <w:tc>
          <w:tcPr>
            <w:tcW w:w="749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0267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0"/>
                <w:szCs w:val="10"/>
                <w:highlight w:val="none"/>
                <w:lang w:val="en-US" w:eastAsia="zh-CN"/>
              </w:rPr>
            </w:pPr>
          </w:p>
        </w:tc>
        <w:tc>
          <w:tcPr>
            <w:tcW w:w="761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B017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0"/>
                <w:szCs w:val="10"/>
                <w:highlight w:val="none"/>
                <w:lang w:val="en-US" w:eastAsia="zh-CN"/>
              </w:rPr>
            </w:pPr>
          </w:p>
        </w:tc>
        <w:tc>
          <w:tcPr>
            <w:tcW w:w="709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7973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0"/>
                <w:szCs w:val="10"/>
                <w:highlight w:val="none"/>
                <w:lang w:val="en-US" w:eastAsia="zh-CN"/>
              </w:rPr>
            </w:pPr>
          </w:p>
        </w:tc>
        <w:tc>
          <w:tcPr>
            <w:tcW w:w="727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1B20D">
            <w:pPr>
              <w:jc w:val="left"/>
              <w:rPr>
                <w:rFonts w:hint="default" w:ascii="Times New Roman" w:hAnsi="Times New Roman" w:cs="Times New Roman"/>
                <w:sz w:val="10"/>
                <w:szCs w:val="10"/>
                <w:highlight w:val="none"/>
              </w:rPr>
            </w:pPr>
          </w:p>
        </w:tc>
        <w:tc>
          <w:tcPr>
            <w:tcW w:w="676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10E08">
            <w:pPr>
              <w:jc w:val="left"/>
              <w:rPr>
                <w:rFonts w:hint="default" w:ascii="Times New Roman" w:hAnsi="Times New Roman" w:cs="Times New Roman"/>
                <w:sz w:val="10"/>
                <w:szCs w:val="10"/>
                <w:highlight w:val="none"/>
              </w:rPr>
            </w:pPr>
          </w:p>
        </w:tc>
      </w:tr>
      <w:tr w14:paraId="18F6EC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4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492D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Incidence (95% UI)</w:t>
            </w:r>
          </w:p>
          <w:p w14:paraId="51DB874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F1D3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36922607.506(34219866.737-40051996.94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DABD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7746695.589</w:t>
            </w:r>
          </w:p>
          <w:p w14:paraId="5EF6F24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(6472836.109-9071842.77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EC5A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3718033.693</w:t>
            </w:r>
          </w:p>
          <w:p w14:paraId="0A3958E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(3088274.959-4416138.6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2556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278939.603</w:t>
            </w:r>
          </w:p>
          <w:p w14:paraId="761CD39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229295.549-327575.21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C567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337193.879</w:t>
            </w:r>
          </w:p>
          <w:p w14:paraId="2456D32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(290786.715-383918.81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0419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24841744.741(22565085.702-27319936.665)</w:t>
            </w:r>
          </w:p>
        </w:tc>
      </w:tr>
      <w:tr w14:paraId="75FD9A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750A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Prevalence (95% U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37B4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988390222.578(919501408.059-1063915828.61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CFD1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309391595.533 (282353914.311-340532265.53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0B2F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09293618.793(89259257.434-131707609.2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5EAE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736365.483(1444016.615-2017537.61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794A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3555323.534(3022838.859-4148935.48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4369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564415673.975(516508605.551-618084432.530)</w:t>
            </w:r>
          </w:p>
        </w:tc>
      </w:tr>
      <w:tr w14:paraId="0A0978E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391F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Death (95% U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34F9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021776.624(936628.902-1144617.86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B0B1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359849.746(306103.995-423841.517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BC77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257010.289(214870.074-315977.3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357B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223005.239(185494.577-263038.30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30B4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37050.070(112266.279-164272.01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3A91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44861.280(31679.790-61013.791)</w:t>
            </w:r>
          </w:p>
        </w:tc>
      </w:tr>
      <w:tr w14:paraId="0D9EDD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323C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DALYS (95% U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E5EE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36284496.065(33528220.598-40328345.03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FC10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2474269.958(10663158.256-14629527.09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30A2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8630240.340(7148331.317-10496175.2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6455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7254802.222(6075464.137-8534060.16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FA25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6639942.029(5666015.959-7746660.09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464F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285241.516(895297.324-1775499.925)</w:t>
            </w:r>
          </w:p>
        </w:tc>
      </w:tr>
      <w:tr w14:paraId="4CC009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768F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ASIR (95% U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2D42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691.292(645.489-745.21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B627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34.578(113.244-156.39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C1CE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68.547(56.686-81.1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AAC8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6.636(5.485-7.81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5E3A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6.350(5.437-7.27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A1DE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475.180(432.271-517.764)</w:t>
            </w:r>
          </w:p>
        </w:tc>
      </w:tr>
      <w:tr w14:paraId="557483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2701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ASPR (95% U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CB8E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20088.744(18743.125-21508.36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3A25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5726.014(5234.404-6271.38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7C01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2174.776(1776.452-2606.1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4C22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40.226(33.502-46.63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D935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63.100(53.522-73.59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B6E3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2084.692(11058.040-13183.892)</w:t>
            </w:r>
          </w:p>
        </w:tc>
      </w:tr>
      <w:tr w14:paraId="2F2EBDE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9278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ASMR (95% U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60A4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24.424(22.375-27.48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715E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8.602(7.288-10.10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52A2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6.261(5.234-7.6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D5C8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5.398(4.517-6.38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93A2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3.004(2.419-3.69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02D2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.158(0.810-1.574)</w:t>
            </w:r>
          </w:p>
        </w:tc>
      </w:tr>
      <w:tr w14:paraId="474E06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0BA0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ASDR (95% U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2EEC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799.941(738.593-891.54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7A53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279.527(237.413-328.771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C9C1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95.297(162.757-236.6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4EA5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67.641(139.987-197.38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51E8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26.903(107.154-148.53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28BD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30.574(21.196-42.037)</w:t>
            </w:r>
          </w:p>
        </w:tc>
      </w:tr>
      <w:tr w14:paraId="52F89C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9CE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02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2FB76">
            <w:pPr>
              <w:jc w:val="left"/>
              <w:rPr>
                <w:rFonts w:hint="default" w:ascii="Times New Roman" w:hAnsi="Times New Roman" w:cs="Times New Roman"/>
                <w:sz w:val="10"/>
                <w:szCs w:val="10"/>
                <w:highlight w:val="none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492B1">
            <w:pPr>
              <w:jc w:val="left"/>
              <w:rPr>
                <w:rFonts w:hint="default" w:ascii="Times New Roman" w:hAnsi="Times New Roman" w:cs="Times New Roman"/>
                <w:sz w:val="10"/>
                <w:szCs w:val="10"/>
                <w:highlight w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01E18">
            <w:pPr>
              <w:jc w:val="left"/>
              <w:rPr>
                <w:rFonts w:hint="default" w:ascii="Times New Roman" w:hAnsi="Times New Roman" w:cs="Times New Roman"/>
                <w:sz w:val="10"/>
                <w:szCs w:val="10"/>
                <w:highlight w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D7F90">
            <w:pPr>
              <w:jc w:val="left"/>
              <w:rPr>
                <w:rFonts w:hint="default" w:ascii="Times New Roman" w:hAnsi="Times New Roman" w:cs="Times New Roman"/>
                <w:sz w:val="10"/>
                <w:szCs w:val="10"/>
                <w:highlight w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596B0">
            <w:pPr>
              <w:jc w:val="left"/>
              <w:rPr>
                <w:rFonts w:hint="default" w:ascii="Times New Roman" w:hAnsi="Times New Roman" w:cs="Times New Roman"/>
                <w:sz w:val="10"/>
                <w:szCs w:val="10"/>
                <w:highlight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38FFE">
            <w:pPr>
              <w:jc w:val="left"/>
              <w:rPr>
                <w:rFonts w:hint="default" w:ascii="Times New Roman" w:hAnsi="Times New Roman" w:cs="Times New Roman"/>
                <w:sz w:val="10"/>
                <w:szCs w:val="10"/>
                <w:highlight w:val="none"/>
              </w:rPr>
            </w:pPr>
          </w:p>
        </w:tc>
      </w:tr>
      <w:tr w14:paraId="1F5DE9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C487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Incidence (95% U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78AD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58417005.593(54231380.949-62796051.23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E775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4767975.359 (4076108.469-5423253.826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03E9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4477374.428 (3691726.159-5356718.0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86D8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462685.917 (380016.824-543247.33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F756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397988.918 (338934.710-461312.10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A438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48310980.972(44191373.556-52313164.652)</w:t>
            </w:r>
          </w:p>
        </w:tc>
      </w:tr>
      <w:tr w14:paraId="5FDE2A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148F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Prevalence (95% U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D2A2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697259271.732(1575345915.689-1823835811.83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E78D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283640016.232 (260114176.124-307691593.934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07D1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38559101.611(111487772.343-167350517.3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C0D5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3015815.639(2502786.510-3480606.75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DBD1B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4229536.932(3549907.491-4956657.55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B5B6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267815566.469(1157880130.189-1380382443.091)</w:t>
            </w:r>
          </w:p>
        </w:tc>
      </w:tr>
      <w:tr w14:paraId="56A67BC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CFFC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Death (95% U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2031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425141.860(1308121.012-1563089.036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2CE5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431964.393(365199.260-502419.327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C9CD2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368272.570(314030.728-427547.6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D33B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354253.949(299197.777-418947.37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B0FD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73247.580(137379.363-214525.49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0E4B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97403.367(69529.546-130168.313)</w:t>
            </w:r>
          </w:p>
        </w:tc>
      </w:tr>
      <w:tr w14:paraId="1EE743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4C39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DALYS (95% U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AA53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46417777.159(43056396.911-50687931.17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9641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3882279.584(11749492.552-15998379.59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6B77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1822889.721(10109233.470-13698291.5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4999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1146733.981(9444536.526-13296818.47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E9AA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6894081.298(5716909.276-8275685.97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7213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2671792.576(1895293.466-3602043.792)</w:t>
            </w:r>
          </w:p>
        </w:tc>
      </w:tr>
      <w:tr w14:paraId="63872D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66B3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ASIR (95% U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E7CD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724.306(672.982-779.55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CBE4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61.506(52.439-69.80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B222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59.367(48.902-70.7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837B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5.338(4.404-6.25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E56A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5.311(4.561-6.07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CFD8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592.784(542.226-643.236)</w:t>
            </w:r>
          </w:p>
        </w:tc>
      </w:tr>
      <w:tr w14:paraId="746C2B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8275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ASPR (95% U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865C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20302.624(18845.228-21791.91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C29C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3490.137(3197.573-3789.017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2725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704.785(1373.459-2061.6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F8CD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34.811(28.882-40.25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3AAD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55.442(46.652-64.85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C6BA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5017.457(13755.839-16360.798)</w:t>
            </w:r>
          </w:p>
        </w:tc>
      </w:tr>
      <w:tr w14:paraId="7F4F4D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84EF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ASMR (95% U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1AECCEC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6.640(15.283-18.262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3476034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8.602(7.288-10.10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0912A96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4.294(3.672-4.9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556F209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4.084(3.452-4.81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63BECB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2.092(1.674-2.56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69771CA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.139(0.818-1.518)</w:t>
            </w:r>
          </w:p>
        </w:tc>
      </w:tr>
      <w:tr w14:paraId="2BDB0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11C4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ASDR (95% U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78F2614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545.069(506.130-594.99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36BE808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61.923(137.247-186.24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77BFEA5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37.991(117.990-159.9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3B9C053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128.391(108.566-152.77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97978D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85.862(72.071-101.91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5ED1398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30.903(22.174-41.499)</w:t>
            </w:r>
          </w:p>
        </w:tc>
      </w:tr>
      <w:tr w14:paraId="0D13FD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78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990-202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0451F7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201E86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6FD38F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1B168F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A1DC0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2FFE34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</w:p>
        </w:tc>
      </w:tr>
      <w:tr w14:paraId="5A4E14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08A8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 xml:space="preserve">ASIR (EAPC, </w:t>
            </w:r>
          </w:p>
          <w:p w14:paraId="6876F24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95% C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7C0B2D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0.12(0.08,0.16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6E77A2B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-2.74(-2.86,-2.62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1BF6C15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-0.51(-0.55,-0.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0EA6361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-0.78(-0.83,-0.7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DCA2EA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-0.69(-0.78,-0.5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38891AA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0.73(0.69,0.77)</w:t>
            </w:r>
          </w:p>
        </w:tc>
      </w:tr>
      <w:tr w14:paraId="7F7B40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CA2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 xml:space="preserve">ASPR (EAPC, </w:t>
            </w:r>
          </w:p>
          <w:p w14:paraId="2079B9D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95% C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66FC53B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0.01(-0.03,0.0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40C3426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-1.69(-1.81,-1.5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6EBB538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-0.85(-0.93,-0.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710F544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-0.53(-0.62,-0.4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411EAC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-0.49(-0.57,-0.4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5D5431E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0.73(0.67,0.79)</w:t>
            </w:r>
          </w:p>
        </w:tc>
      </w:tr>
      <w:tr w14:paraId="2633DD4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D0B7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 xml:space="preserve">ASMR (EAPC, </w:t>
            </w:r>
          </w:p>
          <w:p w14:paraId="25D495C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95% C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51F37E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-1.26(-1.35,-1.1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19800FF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-1.83(-1.93,-1.74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00B137C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-1.22(-1.29,-1.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6A4B411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-0.91(-1.03,-0.7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ECDB1C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-1.10(-1.22,-0.9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1B1D750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-0.03(-0.10,0.04)</w:t>
            </w:r>
          </w:p>
        </w:tc>
      </w:tr>
      <w:tr w14:paraId="2C5877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5F24C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 xml:space="preserve">ASDR (EAPC, </w:t>
            </w:r>
          </w:p>
          <w:p w14:paraId="190C9EC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95% CI)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4D119BF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-1.27(-1.38,-1.16)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25EF727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-1.86(-1.96,-1.77)</w:t>
            </w:r>
          </w:p>
        </w:tc>
        <w:tc>
          <w:tcPr>
            <w:tcW w:w="761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23521C6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-1.14(-1.23,-1.05)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6C06BFC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-0.89(-1.03,-0.74)</w:t>
            </w:r>
          </w:p>
        </w:tc>
        <w:tc>
          <w:tcPr>
            <w:tcW w:w="727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3C41C50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-1.18(-1.34,-1.02)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3C95DA2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3"/>
                <w:szCs w:val="13"/>
                <w:highlight w:val="none"/>
                <w:lang w:val="en-US" w:eastAsia="zh-CN"/>
              </w:rPr>
              <w:t>0.04(-0.06,0.13)</w:t>
            </w:r>
          </w:p>
        </w:tc>
      </w:tr>
    </w:tbl>
    <w:p w14:paraId="3E778B34"/>
    <w:p w14:paraId="4CB45791">
      <w:pPr>
        <w:jc w:val="left"/>
        <w:rPr>
          <w:rFonts w:hint="eastAsia" w:ascii="Times New Roman" w:hAnsi="Times New Roman" w:cs="Times New Roman"/>
          <w:b w:val="0"/>
          <w:bCs/>
          <w:sz w:val="13"/>
          <w:szCs w:val="13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 w:val="0"/>
          <w:bCs/>
          <w:sz w:val="13"/>
          <w:szCs w:val="13"/>
          <w:lang w:val="en-US" w:eastAsia="zh-CN"/>
        </w:rPr>
        <w:t>DALYs disability-adjusted life-years, ASIR age-standardized incidence rate, ASPR age-standardized prevalence rate, ASMR age-standardized mortality rate, ASDR age-standardized DALYs rate, EAPC estimated annual percentage change, CI confdence interval, UI uncertainty intervals</w:t>
      </w:r>
    </w:p>
    <w:p w14:paraId="254249C6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6346C3"/>
    <w:rsid w:val="22FF62B7"/>
    <w:rsid w:val="2C332538"/>
    <w:rsid w:val="3FB42C86"/>
    <w:rsid w:val="558E213E"/>
    <w:rsid w:val="5F497E23"/>
    <w:rsid w:val="6D9F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6</Words>
  <Characters>3898</Characters>
  <Lines>0</Lines>
  <Paragraphs>0</Paragraphs>
  <TotalTime>91</TotalTime>
  <ScaleCrop>false</ScaleCrop>
  <LinksUpToDate>false</LinksUpToDate>
  <CharactersWithSpaces>399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03:40:00Z</dcterms:created>
  <dc:creator>11540</dc:creator>
  <cp:lastModifiedBy>屿。</cp:lastModifiedBy>
  <dcterms:modified xsi:type="dcterms:W3CDTF">2025-01-06T19:49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1B22170FE614FD2AFD908A3E9068E9C_12</vt:lpwstr>
  </property>
  <property fmtid="{D5CDD505-2E9C-101B-9397-08002B2CF9AE}" pid="4" name="KSOTemplateDocerSaveRecord">
    <vt:lpwstr>eyJoZGlkIjoiZjNmYjc4OWUzOTA0ZDA5NWFhZmNmMzhlMmE2NzQwYjciLCJ1c2VySWQiOiIzMzIxMDk5MjAifQ==</vt:lpwstr>
  </property>
</Properties>
</file>